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8C0" w:rsidRPr="0018582A" w:rsidRDefault="0018582A" w:rsidP="00D1646E">
      <w:pPr>
        <w:rPr>
          <w:rFonts w:ascii="Arial" w:hAnsi="Arial" w:cs="Arial"/>
        </w:rPr>
      </w:pPr>
      <w:bookmarkStart w:id="0" w:name="_GoBack"/>
      <w:r w:rsidRPr="0018582A">
        <w:rPr>
          <w:rFonts w:ascii="Arial" w:hAnsi="Arial" w:cs="Arial"/>
        </w:rPr>
        <w:t>APPENDIX B</w:t>
      </w:r>
      <w:r w:rsidR="00BD2202" w:rsidRPr="0018582A">
        <w:rPr>
          <w:rFonts w:ascii="Arial" w:hAnsi="Arial" w:cs="Arial"/>
        </w:rPr>
        <w:t xml:space="preserve">. Caregiver </w:t>
      </w:r>
      <w:r w:rsidR="00D1646E" w:rsidRPr="0018582A">
        <w:rPr>
          <w:rFonts w:ascii="Arial" w:hAnsi="Arial" w:cs="Arial"/>
        </w:rPr>
        <w:t>System Usability Scale</w:t>
      </w:r>
    </w:p>
    <w:tbl>
      <w:tblPr>
        <w:tblStyle w:val="PlainTable2"/>
        <w:tblW w:w="13050" w:type="dxa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350"/>
        <w:gridCol w:w="1260"/>
        <w:gridCol w:w="1530"/>
        <w:gridCol w:w="1350"/>
        <w:gridCol w:w="1350"/>
      </w:tblGrid>
      <w:tr w:rsidR="002B78C0" w:rsidRPr="0018582A" w:rsidTr="00D16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B78C0" w:rsidRPr="0018582A" w:rsidRDefault="002B78C0" w:rsidP="002B78C0">
            <w:pPr>
              <w:pStyle w:val="ListParagraph"/>
              <w:ind w:left="0"/>
              <w:rPr>
                <w:rFonts w:ascii="Arial" w:hAnsi="Arial" w:cs="Arial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B78C0" w:rsidRPr="0018582A" w:rsidRDefault="002B78C0" w:rsidP="002B78C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B78C0" w:rsidRPr="0018582A" w:rsidRDefault="002B78C0" w:rsidP="002B78C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Disagre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B78C0" w:rsidRPr="0018582A" w:rsidRDefault="002B78C0" w:rsidP="002B78C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Neither Agree or Disagre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B78C0" w:rsidRPr="0018582A" w:rsidRDefault="002B78C0" w:rsidP="002B78C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B78C0" w:rsidRPr="0018582A" w:rsidRDefault="002B78C0" w:rsidP="002B78C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Strongly Agree</w:t>
            </w:r>
          </w:p>
        </w:tc>
      </w:tr>
      <w:tr w:rsidR="00D1646E" w:rsidRPr="0018582A" w:rsidTr="00D16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think that I would like to use this mobile app frequentl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found the mobile app unnecessarily comple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thought the mobile app was easy to u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think that I would need the support of a technical person to be able to use this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found the various functions in the mobile app were well integrat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thought there was too much inconsistency in this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would imagine that most people would learn to use this mobile app very quickl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found the mobile app very cumbersome to u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felt very confident using the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D1646E" w:rsidRPr="0018582A" w:rsidTr="00D16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5506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 w:val="0"/>
              </w:rPr>
            </w:pPr>
            <w:r w:rsidRPr="0018582A">
              <w:rPr>
                <w:rFonts w:ascii="Arial" w:hAnsi="Arial" w:cs="Arial"/>
                <w:b w:val="0"/>
              </w:rPr>
              <w:t>I needed to learn a lot of things before I could get along with this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1646E" w:rsidRPr="0018582A" w:rsidRDefault="00D1646E" w:rsidP="00D16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582A">
              <w:rPr>
                <w:rFonts w:ascii="Cambria Math" w:eastAsia="MS Gothic" w:hAnsi="Cambria Math" w:cs="Cambria Math"/>
              </w:rPr>
              <w:t>◯</w:t>
            </w:r>
          </w:p>
        </w:tc>
      </w:tr>
      <w:bookmarkEnd w:id="0"/>
    </w:tbl>
    <w:p w:rsidR="002B78C0" w:rsidRPr="0018582A" w:rsidRDefault="002B78C0" w:rsidP="002B78C0">
      <w:pPr>
        <w:pStyle w:val="ListParagraph"/>
        <w:rPr>
          <w:rFonts w:ascii="Arial" w:hAnsi="Arial" w:cs="Arial"/>
        </w:rPr>
      </w:pPr>
    </w:p>
    <w:sectPr w:rsidR="002B78C0" w:rsidRPr="0018582A" w:rsidSect="002B78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06078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66638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023D9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25FB9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85835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15433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21909"/>
    <w:multiLevelType w:val="hybridMultilevel"/>
    <w:tmpl w:val="C764F2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3665E8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FE115E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0864EE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66249"/>
    <w:multiLevelType w:val="hybridMultilevel"/>
    <w:tmpl w:val="B2304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7"/>
  </w:num>
  <w:num w:numId="7">
    <w:abstractNumId w:val="3"/>
  </w:num>
  <w:num w:numId="8">
    <w:abstractNumId w:val="10"/>
  </w:num>
  <w:num w:numId="9">
    <w:abstractNumId w:val="8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wNDAwsjA2MDMyNDBX0lEKTi0uzszPAykwrAUAVDD6eSwAAAA="/>
  </w:docVars>
  <w:rsids>
    <w:rsidRoot w:val="00BD2202"/>
    <w:rsid w:val="0018582A"/>
    <w:rsid w:val="002252B5"/>
    <w:rsid w:val="002B78C0"/>
    <w:rsid w:val="004B76B2"/>
    <w:rsid w:val="00826443"/>
    <w:rsid w:val="00BD2202"/>
    <w:rsid w:val="00D1646E"/>
    <w:rsid w:val="00D5506C"/>
    <w:rsid w:val="00DB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7E68"/>
  <w15:chartTrackingRefBased/>
  <w15:docId w15:val="{DE54AC8B-F036-4E6E-BAA8-F4028B3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rsid w:val="00DB07A5"/>
    <w:pPr>
      <w:spacing w:after="0" w:line="240" w:lineRule="auto"/>
      <w:ind w:left="-1080" w:right="-108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D2202"/>
    <w:pPr>
      <w:ind w:left="720"/>
      <w:contextualSpacing/>
    </w:pPr>
  </w:style>
  <w:style w:type="table" w:styleId="TableGrid">
    <w:name w:val="Table Grid"/>
    <w:basedOn w:val="TableNormal"/>
    <w:uiPriority w:val="39"/>
    <w:rsid w:val="002B7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164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ckland, Tianta</dc:creator>
  <cp:keywords/>
  <dc:description/>
  <cp:lastModifiedBy>Hollier, John Michael</cp:lastModifiedBy>
  <cp:revision>2</cp:revision>
  <dcterms:created xsi:type="dcterms:W3CDTF">2022-05-27T01:56:00Z</dcterms:created>
  <dcterms:modified xsi:type="dcterms:W3CDTF">2022-05-27T01:56:00Z</dcterms:modified>
</cp:coreProperties>
</file>